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AD3383" w14:textId="77777777" w:rsidR="000C5CBF" w:rsidRDefault="000C5CBF" w:rsidP="000C5CBF">
      <w:pPr>
        <w:spacing w:line="240" w:lineRule="auto"/>
        <w:rPr>
          <w:rFonts w:ascii="Times New Roman" w:hAnsi="Times New Roman" w:cs="Times New Roman"/>
          <w:b/>
          <w:sz w:val="32"/>
        </w:rPr>
      </w:pPr>
      <w:r>
        <w:rPr>
          <w:rFonts w:ascii="Times New Roman" w:hAnsi="Times New Roman" w:cs="Times New Roman"/>
          <w:b/>
          <w:sz w:val="32"/>
        </w:rPr>
        <w:t xml:space="preserve">                            Results of JBI Quality Assessment</w:t>
      </w:r>
    </w:p>
    <w:tbl>
      <w:tblPr>
        <w:tblStyle w:val="TableGrid"/>
        <w:tblW w:w="15120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1620"/>
        <w:gridCol w:w="900"/>
        <w:gridCol w:w="1080"/>
        <w:gridCol w:w="1350"/>
        <w:gridCol w:w="1530"/>
        <w:gridCol w:w="1530"/>
        <w:gridCol w:w="1710"/>
        <w:gridCol w:w="1350"/>
        <w:gridCol w:w="990"/>
        <w:gridCol w:w="1080"/>
        <w:gridCol w:w="900"/>
        <w:gridCol w:w="1080"/>
      </w:tblGrid>
      <w:tr w:rsidR="00B74C28" w:rsidRPr="006E5F66" w14:paraId="3A14B5DE" w14:textId="12EEE9BB" w:rsidTr="00EE1520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DE9C7" w14:textId="77777777" w:rsidR="00B74C28" w:rsidRPr="006E5F66" w:rsidRDefault="00B74C28" w:rsidP="00B50D3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udi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E522F" w14:textId="77777777" w:rsidR="00B74C28" w:rsidRPr="006E5F66" w:rsidRDefault="00B74C28" w:rsidP="00B50D3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ear eligibility criteri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439537" w14:textId="77777777" w:rsidR="00B74C28" w:rsidRPr="006E5F66" w:rsidRDefault="00B74C28" w:rsidP="00B50D3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scription of study subject and study setting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0250B" w14:textId="77777777" w:rsidR="00B74C28" w:rsidRPr="006E5F66" w:rsidRDefault="00B74C28" w:rsidP="00B50D3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lid and reliable method to measure the exposur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9C41B" w14:textId="77777777" w:rsidR="00B74C28" w:rsidRPr="006E5F66" w:rsidRDefault="00B74C28" w:rsidP="00B50D3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ndard criteria used for measurement of the conditio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5009F" w14:textId="77777777" w:rsidR="00B74C28" w:rsidRPr="006E5F66" w:rsidRDefault="00B74C28" w:rsidP="00B50D3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dentification of confounding factor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B5B22C" w14:textId="77777777" w:rsidR="00B74C28" w:rsidRPr="006E5F66" w:rsidRDefault="00B74C28" w:rsidP="00B50D3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velop of strategies to deal with confounding factor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8116BA" w14:textId="77777777" w:rsidR="00B74C28" w:rsidRPr="006E5F66" w:rsidRDefault="00B74C28" w:rsidP="00B50D3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lid and reliable method to measured outcome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51C81F" w14:textId="77777777" w:rsidR="00B74C28" w:rsidRPr="006E5F66" w:rsidRDefault="00B74C28" w:rsidP="00B50D3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propriate statistical analysi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70BFA" w14:textId="77777777" w:rsidR="00B74C28" w:rsidRPr="006E5F66" w:rsidRDefault="00B74C28" w:rsidP="00B50D3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score out of 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84D811" w14:textId="77777777" w:rsidR="00B74C28" w:rsidRDefault="00B74C28" w:rsidP="00B50D3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uality</w:t>
            </w:r>
          </w:p>
          <w:p w14:paraId="021350F0" w14:textId="1761C2AB" w:rsidR="00B74C28" w:rsidRPr="006E5F66" w:rsidRDefault="00B74C28" w:rsidP="00B50D3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f</w:t>
            </w:r>
            <w:proofErr w:type="gramEnd"/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core (100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D6302" w14:textId="77777777" w:rsidR="00B74C28" w:rsidRDefault="00B74C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2896826" w14:textId="00163459" w:rsidR="00B74C28" w:rsidRPr="006E5F66" w:rsidRDefault="00B74C28" w:rsidP="00B50D3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vel of risk</w:t>
            </w:r>
          </w:p>
        </w:tc>
      </w:tr>
      <w:tr w:rsidR="00B74C28" w:rsidRPr="006E5F66" w14:paraId="4CC8DB87" w14:textId="31092495" w:rsidTr="00EE1520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1E5B5" w14:textId="58AC1ACC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E5F66">
              <w:rPr>
                <w:rFonts w:ascii="Times New Roman" w:hAnsi="Times New Roman" w:cs="Times New Roman"/>
                <w:sz w:val="20"/>
                <w:szCs w:val="20"/>
              </w:rPr>
              <w:t>Mtunguja</w:t>
            </w:r>
            <w:proofErr w:type="spellEnd"/>
            <w:r w:rsidRPr="006E5F66">
              <w:rPr>
                <w:rFonts w:ascii="Times New Roman" w:hAnsi="Times New Roman" w:cs="Times New Roman"/>
                <w:sz w:val="20"/>
                <w:szCs w:val="20"/>
              </w:rPr>
              <w:t xml:space="preserve"> (202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63C5A" w14:textId="2BAE949A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Ye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E61C3E" w14:textId="2C7F854A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Yes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63E4F" w14:textId="3326E61D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110A0" w14:textId="122B4D47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79F3E" w14:textId="10FC3981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4F48D" w14:textId="3FF98752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695B1" w14:textId="11E01FF0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9AAA6" w14:textId="23309C95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48C2E" w14:textId="1AF3C763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28D6F" w14:textId="71B64ABC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D2306" w14:textId="6EE2D767" w:rsidR="00B74C28" w:rsidRPr="006E5F66" w:rsidRDefault="00B74C28" w:rsidP="00B74C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B74C28" w:rsidRPr="006E5F66" w14:paraId="141D08DD" w14:textId="276A373D" w:rsidTr="00EE1520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9A9BCA" w14:textId="03983D82" w:rsidR="00B74C28" w:rsidRPr="006E5F66" w:rsidRDefault="00B74C28" w:rsidP="00F96299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6E5F66">
              <w:rPr>
                <w:sz w:val="20"/>
                <w:szCs w:val="20"/>
              </w:rPr>
              <w:t>Mwai</w:t>
            </w:r>
            <w:proofErr w:type="spellEnd"/>
            <w:r w:rsidRPr="006E5F66">
              <w:rPr>
                <w:sz w:val="20"/>
                <w:szCs w:val="20"/>
              </w:rPr>
              <w:t>(2020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5774BD" w14:textId="74B48B28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Ye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266720" w14:textId="107D8B08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F291F" w14:textId="1F2E10A1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92C5A" w14:textId="6B7F9103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76B56" w14:textId="18ADDE96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DA704" w14:textId="01C5B56C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D506C" w14:textId="346B44CB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2FE66" w14:textId="53C6B4E7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66D9C" w14:textId="7CEDA22E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802B8" w14:textId="4373B699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.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5F9AD" w14:textId="29E551B9" w:rsidR="00B74C28" w:rsidRPr="006E5F66" w:rsidRDefault="00EE1520" w:rsidP="00B74C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rate</w:t>
            </w:r>
          </w:p>
        </w:tc>
      </w:tr>
      <w:tr w:rsidR="00B74C28" w:rsidRPr="006E5F66" w14:paraId="68C470DE" w14:textId="7FE7D429" w:rsidTr="00EE1520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1F17AA" w14:textId="7887F730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E5F66">
              <w:rPr>
                <w:rFonts w:ascii="Times New Roman" w:hAnsi="Times New Roman" w:cs="Times New Roman"/>
                <w:sz w:val="20"/>
                <w:szCs w:val="20"/>
              </w:rPr>
              <w:t>Mwai</w:t>
            </w:r>
            <w:proofErr w:type="spellEnd"/>
            <w:r w:rsidRPr="006E5F66">
              <w:rPr>
                <w:rFonts w:ascii="Times New Roman" w:hAnsi="Times New Roman" w:cs="Times New Roman"/>
                <w:sz w:val="20"/>
                <w:szCs w:val="20"/>
              </w:rPr>
              <w:t>(2022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DB8130" w14:textId="55BA327C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Ye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F803A0" w14:textId="055FCD7A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Yes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FEE43" w14:textId="3CAD4CCA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451B6" w14:textId="3D48AD3A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F96FE" w14:textId="038B58BF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09359" w14:textId="387F40F2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18796" w14:textId="604C2D43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B5F8F" w14:textId="4E1FB32E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DB129" w14:textId="795DFFA9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26548" w14:textId="2625EFDB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31AB5" w14:textId="5D7CF7CD" w:rsidR="00B74C28" w:rsidRPr="006E5F66" w:rsidRDefault="00EE1520" w:rsidP="00B74C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B74C28" w:rsidRPr="006E5F66" w14:paraId="0E43C8D6" w14:textId="487056AF" w:rsidTr="00EE1520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A3126C" w14:textId="3BC3B083" w:rsidR="00B74C28" w:rsidRPr="006E5F66" w:rsidRDefault="00B74C28" w:rsidP="00F962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5F66">
              <w:rPr>
                <w:rFonts w:ascii="Times New Roman" w:hAnsi="Times New Roman" w:cs="Times New Roman"/>
                <w:sz w:val="20"/>
                <w:szCs w:val="20"/>
              </w:rPr>
              <w:t>Mba</w:t>
            </w:r>
            <w:proofErr w:type="spellEnd"/>
            <w:r w:rsidRPr="006E5F66">
              <w:rPr>
                <w:rFonts w:ascii="Times New Roman" w:hAnsi="Times New Roman" w:cs="Times New Roman"/>
                <w:sz w:val="20"/>
                <w:szCs w:val="20"/>
              </w:rPr>
              <w:t>(2022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0664C4" w14:textId="369F1C5C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Ye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4A17F" w14:textId="182D3058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Yes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46D5C" w14:textId="728452A2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455A9" w14:textId="127F1FD3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71C2B" w14:textId="507C5938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08D6A" w14:textId="562334EE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DF5A6" w14:textId="65713A1B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5A87D" w14:textId="30284749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D8C50" w14:textId="186F68F9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CCF27" w14:textId="051AC5B8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A584F" w14:textId="1E3B6C42" w:rsidR="00B74C28" w:rsidRPr="006E5F66" w:rsidRDefault="00EE1520" w:rsidP="00B74C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B74C28" w:rsidRPr="006E5F66" w14:paraId="31EBBF14" w14:textId="5A6F3787" w:rsidTr="00EE1520">
        <w:trPr>
          <w:trHeight w:val="125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C8006" w14:textId="7DE0CB35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sz w:val="20"/>
                <w:szCs w:val="20"/>
              </w:rPr>
              <w:t>Amare (2021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84E8F" w14:textId="6BF1C521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Ye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FA7867" w14:textId="5AEC9B37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Yes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9C097" w14:textId="03703CBE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E2B09" w14:textId="7ECB4B29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5CB5E" w14:textId="00939550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7997D" w14:textId="6B5B7659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7F6B3" w14:textId="43CF04AF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003E6" w14:textId="767CFB3D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26458" w14:textId="6F1FCC3A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08358" w14:textId="31EAC99A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229F4" w14:textId="68B4F252" w:rsidR="00B74C28" w:rsidRPr="006E5F66" w:rsidRDefault="00EE1520" w:rsidP="00B74C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B74C28" w:rsidRPr="006E5F66" w14:paraId="094E0599" w14:textId="101BF4E6" w:rsidTr="00EE1520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76799" w14:textId="4CC1B6FB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E5F66">
              <w:rPr>
                <w:rFonts w:ascii="Times New Roman" w:hAnsi="Times New Roman" w:cs="Times New Roman"/>
                <w:sz w:val="20"/>
                <w:szCs w:val="20"/>
              </w:rPr>
              <w:t>Tamene</w:t>
            </w:r>
            <w:proofErr w:type="spellEnd"/>
            <w:r w:rsidRPr="006E5F66">
              <w:rPr>
                <w:rFonts w:ascii="Times New Roman" w:hAnsi="Times New Roman" w:cs="Times New Roman"/>
                <w:sz w:val="20"/>
                <w:szCs w:val="20"/>
              </w:rPr>
              <w:t>(2021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E34AB" w14:textId="25580E6C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No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176706" w14:textId="6125B408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Yes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84864" w14:textId="5EEBF41F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DFDCA" w14:textId="285AA1FD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E29F0" w14:textId="677B5103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BCA42" w14:textId="13E3CCA9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B1960" w14:textId="77F39679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931B8" w14:textId="06B327AA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54261" w14:textId="1744EE97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0313E" w14:textId="7FBE4721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.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ECD89" w14:textId="00C12589" w:rsidR="00B74C28" w:rsidRPr="006E5F66" w:rsidRDefault="00EE1520" w:rsidP="00B74C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B74C28" w:rsidRPr="006E5F66" w14:paraId="6242F9C9" w14:textId="580E4548" w:rsidTr="00EE1520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396B8B" w14:textId="095811D1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E5F66">
              <w:rPr>
                <w:rFonts w:ascii="Times New Roman" w:hAnsi="Times New Roman" w:cs="Times New Roman"/>
                <w:sz w:val="20"/>
                <w:szCs w:val="20"/>
              </w:rPr>
              <w:t>Jorga</w:t>
            </w:r>
            <w:proofErr w:type="spellEnd"/>
            <w:r w:rsidRPr="006E5F66">
              <w:rPr>
                <w:rFonts w:ascii="Times New Roman" w:hAnsi="Times New Roman" w:cs="Times New Roman"/>
                <w:sz w:val="20"/>
                <w:szCs w:val="20"/>
              </w:rPr>
              <w:t>(2020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F665F" w14:textId="57FBF467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No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7312A" w14:textId="742625D2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Yes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5EC41" w14:textId="4DD69FE5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544D7" w14:textId="2F565104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ED408" w14:textId="3A6BC101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90E45" w14:textId="27D3F4E5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56553" w14:textId="56E0852F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D0F72" w14:textId="3600AC1D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670A4" w14:textId="41BBB267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C1088" w14:textId="58B7E52B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.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4BCF0" w14:textId="0CC9A1E9" w:rsidR="00B74C28" w:rsidRPr="006E5F66" w:rsidRDefault="00EE1520" w:rsidP="00B74C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B74C28" w:rsidRPr="006E5F66" w14:paraId="4E4B0210" w14:textId="09CC7D2A" w:rsidTr="00EE1520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757FB1" w14:textId="0AEF5D96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sz w:val="20"/>
                <w:szCs w:val="20"/>
              </w:rPr>
              <w:t>Joseph(2010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B083D1" w14:textId="538FE30C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Ye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BDAC96" w14:textId="69D98305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Yes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2D128" w14:textId="575797E1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EBD21" w14:textId="7CCB377E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A6D69" w14:textId="1F77EA19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4277D" w14:textId="70B9A670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BD827" w14:textId="7E624532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01FD1" w14:textId="0F7AF7FB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171FC" w14:textId="21DF94F7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EC150" w14:textId="19628241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A7586" w14:textId="2E551068" w:rsidR="00B74C28" w:rsidRPr="006E5F66" w:rsidRDefault="00EE1520" w:rsidP="00B74C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B74C28" w:rsidRPr="006E5F66" w14:paraId="70D9EC86" w14:textId="55D424D6" w:rsidTr="00EE1520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AFE26" w14:textId="6242E29D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sz w:val="20"/>
                <w:szCs w:val="20"/>
              </w:rPr>
              <w:t>Walker(2017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14C595" w14:textId="187ED790" w:rsidR="00B74C28" w:rsidRPr="006E5F66" w:rsidRDefault="00B74C28" w:rsidP="00BA625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No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CAD70" w14:textId="7484729C" w:rsidR="00B74C28" w:rsidRPr="006E5F66" w:rsidRDefault="00B74C28" w:rsidP="00BA625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Yes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66007" w14:textId="446F5EE4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ECB2D" w14:textId="78525FF3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566FF" w14:textId="65CCFEE4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D22D2" w14:textId="576C5E24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DB87E" w14:textId="1B05894D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B8A52" w14:textId="4F111D69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64FBF" w14:textId="732BA5C4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E11B3" w14:textId="6C834C35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60606" w14:textId="106343EF" w:rsidR="00B74C28" w:rsidRPr="006E5F66" w:rsidRDefault="00EE1520" w:rsidP="00B74C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rate</w:t>
            </w:r>
          </w:p>
        </w:tc>
      </w:tr>
      <w:tr w:rsidR="00B74C28" w:rsidRPr="006E5F66" w14:paraId="034D3ACD" w14:textId="3C8B77E7" w:rsidTr="00EE1520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3C21E" w14:textId="0760E2BE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E5F66">
              <w:rPr>
                <w:rFonts w:ascii="Times New Roman" w:hAnsi="Times New Roman" w:cs="Times New Roman"/>
                <w:sz w:val="20"/>
                <w:szCs w:val="20"/>
              </w:rPr>
              <w:t>Girma</w:t>
            </w:r>
            <w:proofErr w:type="spellEnd"/>
            <w:r w:rsidRPr="006E5F66">
              <w:rPr>
                <w:rFonts w:ascii="Times New Roman" w:hAnsi="Times New Roman" w:cs="Times New Roman"/>
                <w:sz w:val="20"/>
                <w:szCs w:val="20"/>
              </w:rPr>
              <w:t>(2018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AF966" w14:textId="07C1F43F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EABAD" w14:textId="60FA5AC2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Y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CDBCC" w14:textId="47F0A3DA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8F3AF" w14:textId="49232946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93A7E" w14:textId="0A38299B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5DD47" w14:textId="51664C63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696AD" w14:textId="3E710572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F594B" w14:textId="40B6C003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1620C" w14:textId="040F7EC6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B2AFE" w14:textId="617F2C99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.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39B14" w14:textId="7412B611" w:rsidR="00B74C28" w:rsidRPr="006E5F66" w:rsidRDefault="00EE1520" w:rsidP="00B74C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B74C28" w:rsidRPr="006E5F66" w14:paraId="1CEFED20" w14:textId="3B30542C" w:rsidTr="00EE1520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8CD50" w14:textId="06B080DB" w:rsidR="00B74C28" w:rsidRPr="006E5F66" w:rsidRDefault="00B74C28" w:rsidP="00F962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5F66">
              <w:rPr>
                <w:rFonts w:ascii="Times New Roman" w:hAnsi="Times New Roman" w:cs="Times New Roman"/>
                <w:sz w:val="20"/>
                <w:szCs w:val="20"/>
              </w:rPr>
              <w:t>Nsanzimana</w:t>
            </w:r>
            <w:proofErr w:type="spellEnd"/>
            <w:r w:rsidRPr="006E5F66">
              <w:rPr>
                <w:rFonts w:ascii="Times New Roman" w:hAnsi="Times New Roman" w:cs="Times New Roman"/>
                <w:sz w:val="20"/>
                <w:szCs w:val="20"/>
              </w:rPr>
              <w:t>(2019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946E8" w14:textId="2C2A7EA7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No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2321C" w14:textId="227991B0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Yes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9315E" w14:textId="5E3B44E9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7AAC8" w14:textId="7D4F2B2E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F8703" w14:textId="25A3C93C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B3516" w14:textId="4E5918FE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07346" w14:textId="10EAC248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2F5A9" w14:textId="29E5E761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714D5" w14:textId="66DECC09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71150" w14:textId="0C46690A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.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9EC62" w14:textId="0CDFB087" w:rsidR="00B74C28" w:rsidRPr="006E5F66" w:rsidRDefault="00EE1520" w:rsidP="00B74C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B74C28" w:rsidRPr="006E5F66" w14:paraId="553AF88A" w14:textId="34008F22" w:rsidTr="00EE1520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14C6E" w14:textId="4AF9E0FC" w:rsidR="00B74C28" w:rsidRPr="006E5F66" w:rsidRDefault="00B74C28" w:rsidP="00F962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5F66">
              <w:rPr>
                <w:rFonts w:ascii="Times New Roman" w:hAnsi="Times New Roman" w:cs="Times New Roman"/>
                <w:sz w:val="20"/>
                <w:szCs w:val="20"/>
              </w:rPr>
              <w:t>Ugbomoiko</w:t>
            </w:r>
            <w:proofErr w:type="spellEnd"/>
            <w:r w:rsidRPr="006E5F66">
              <w:rPr>
                <w:rFonts w:ascii="Times New Roman" w:hAnsi="Times New Roman" w:cs="Times New Roman"/>
                <w:sz w:val="20"/>
                <w:szCs w:val="20"/>
              </w:rPr>
              <w:t>(2016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E182A" w14:textId="4F64BBE4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No 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1D500" w14:textId="1C8AC954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Yes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567B8" w14:textId="71755835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8EE76" w14:textId="2A6B1D01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0FF02" w14:textId="2F2131B3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3B6E8" w14:textId="6F587021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CD18C" w14:textId="192BEBCC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FDDF2" w14:textId="5B532EB8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270F2" w14:textId="04384A1A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3BA32" w14:textId="7E7F7406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.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FE664" w14:textId="7C83D261" w:rsidR="00B74C28" w:rsidRPr="006E5F66" w:rsidRDefault="00EE1520" w:rsidP="00B74C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rate</w:t>
            </w:r>
          </w:p>
        </w:tc>
      </w:tr>
      <w:tr w:rsidR="00B74C28" w:rsidRPr="006E5F66" w14:paraId="0A86AF08" w14:textId="02C54DE0" w:rsidTr="00EE1520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EB6FC" w14:textId="796324DD" w:rsidR="00B74C28" w:rsidRPr="006E5F66" w:rsidRDefault="00B74C28" w:rsidP="00F962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sz w:val="20"/>
                <w:szCs w:val="20"/>
              </w:rPr>
              <w:t>Samuel (2017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EA61B" w14:textId="272F4CBF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No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73B5D" w14:textId="421183B2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Yes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D4BA8" w14:textId="4ACA5A97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C4306" w14:textId="1CD381C8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41299" w14:textId="3863E96D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A541E" w14:textId="4BEFF76F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9E941" w14:textId="4501A7F5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61AE2" w14:textId="69B5E25C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239C0" w14:textId="7A930D4D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E58EF" w14:textId="76723E60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.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93C80" w14:textId="57ECBB59" w:rsidR="00B74C28" w:rsidRPr="006E5F66" w:rsidRDefault="00EE1520" w:rsidP="00B74C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oderate </w:t>
            </w:r>
          </w:p>
        </w:tc>
      </w:tr>
      <w:tr w:rsidR="00B74C28" w:rsidRPr="006E5F66" w14:paraId="6CB64B1D" w14:textId="1A15C9C3" w:rsidTr="00EE1520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B917E" w14:textId="30FBE8EF" w:rsidR="00B74C28" w:rsidRPr="006E5F66" w:rsidRDefault="00B74C28" w:rsidP="00F962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5F66">
              <w:rPr>
                <w:rFonts w:ascii="Times New Roman" w:hAnsi="Times New Roman" w:cs="Times New Roman"/>
                <w:sz w:val="20"/>
                <w:szCs w:val="20"/>
              </w:rPr>
              <w:t>Ngunjiri</w:t>
            </w:r>
            <w:proofErr w:type="spellEnd"/>
            <w:r w:rsidRPr="006E5F66">
              <w:rPr>
                <w:rFonts w:ascii="Times New Roman" w:hAnsi="Times New Roman" w:cs="Times New Roman"/>
                <w:sz w:val="20"/>
                <w:szCs w:val="20"/>
              </w:rPr>
              <w:t>(2015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97366" w14:textId="48C12207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Ye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D0E15" w14:textId="7FA5C9DB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Yes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22966" w14:textId="44FBE3D6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B0BDE" w14:textId="6B6A9566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30703" w14:textId="2262EA1C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0BCE1" w14:textId="1DC94317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AE5D2" w14:textId="6B953A58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F7A37" w14:textId="416DF65C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04A0E" w14:textId="17CFEF60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5A5CB" w14:textId="1F1EEB27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9F61C" w14:textId="2FDC3281" w:rsidR="00B74C28" w:rsidRPr="006E5F66" w:rsidRDefault="00EE1520" w:rsidP="00B74C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B74C28" w:rsidRPr="006E5F66" w14:paraId="299F09DB" w14:textId="42C69301" w:rsidTr="00EE1520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017DE" w14:textId="396CA01C" w:rsidR="00B74C28" w:rsidRPr="006E5F66" w:rsidRDefault="00B74C28" w:rsidP="00F962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5F66">
              <w:rPr>
                <w:rFonts w:ascii="Times New Roman" w:hAnsi="Times New Roman" w:cs="Times New Roman"/>
                <w:sz w:val="20"/>
                <w:szCs w:val="20"/>
              </w:rPr>
              <w:t>Mwangi</w:t>
            </w:r>
            <w:proofErr w:type="spellEnd"/>
            <w:r w:rsidRPr="006E5F66">
              <w:rPr>
                <w:rFonts w:ascii="Times New Roman" w:hAnsi="Times New Roman" w:cs="Times New Roman"/>
                <w:sz w:val="20"/>
                <w:szCs w:val="20"/>
              </w:rPr>
              <w:t>(2015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08387" w14:textId="3DC866B0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Ye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2B0C0" w14:textId="2185B44D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Yes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3A65F" w14:textId="3A2DD55D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23E49" w14:textId="61AB8E63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C6411" w14:textId="28EA2E0A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7A914" w14:textId="2AD878D9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E5A5A" w14:textId="56EC21BA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D12BA" w14:textId="01D96DCC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42FDA" w14:textId="002FF044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CA692" w14:textId="4A2123EA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2730A" w14:textId="2D8A4B4B" w:rsidR="00B74C28" w:rsidRPr="006E5F66" w:rsidRDefault="00EE1520" w:rsidP="00B74C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B74C28" w:rsidRPr="006E5F66" w14:paraId="340C023E" w14:textId="36D509D3" w:rsidTr="00EE1520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C45D7" w14:textId="1D346603" w:rsidR="00B74C28" w:rsidRPr="006E5F66" w:rsidRDefault="00B74C28" w:rsidP="00F962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5F66">
              <w:rPr>
                <w:rFonts w:ascii="Times New Roman" w:hAnsi="Times New Roman" w:cs="Times New Roman"/>
                <w:sz w:val="20"/>
                <w:szCs w:val="20"/>
              </w:rPr>
              <w:t>Ugbomoiko</w:t>
            </w:r>
            <w:proofErr w:type="spellEnd"/>
            <w:r w:rsidRPr="006E5F66">
              <w:rPr>
                <w:rFonts w:ascii="Times New Roman" w:hAnsi="Times New Roman" w:cs="Times New Roman"/>
                <w:sz w:val="20"/>
                <w:szCs w:val="20"/>
              </w:rPr>
              <w:t xml:space="preserve"> (2007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01887" w14:textId="68ABE7F7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sz w:val="20"/>
                <w:szCs w:val="20"/>
              </w:rPr>
              <w:t xml:space="preserve">   No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9E191" w14:textId="2693D1BE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sz w:val="20"/>
                <w:szCs w:val="20"/>
              </w:rPr>
              <w:t xml:space="preserve"> Yes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F2814" w14:textId="6E273E7B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16E24" w14:textId="3EA7535D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B43FB" w14:textId="0F8563DB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BB30C" w14:textId="6E0CF6B0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0BC68" w14:textId="3BD6BBCE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8D4F2" w14:textId="766336D5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E28B9" w14:textId="746B9F39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D0EC2" w14:textId="5FC8466A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.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6BBC5" w14:textId="0D2D82D3" w:rsidR="00B74C28" w:rsidRPr="006E5F66" w:rsidRDefault="00EE1520" w:rsidP="00B74C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oderate </w:t>
            </w:r>
          </w:p>
        </w:tc>
      </w:tr>
      <w:tr w:rsidR="00B74C28" w:rsidRPr="006E5F66" w14:paraId="37F11038" w14:textId="2F95E7CE" w:rsidTr="00EE1520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2B694" w14:textId="19923544" w:rsidR="00B74C28" w:rsidRPr="006E5F66" w:rsidRDefault="00B74C28" w:rsidP="00F962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5F66">
              <w:rPr>
                <w:rFonts w:ascii="Times New Roman" w:hAnsi="Times New Roman" w:cs="Times New Roman"/>
                <w:sz w:val="20"/>
                <w:szCs w:val="20"/>
              </w:rPr>
              <w:t>Mazigo</w:t>
            </w:r>
            <w:proofErr w:type="spellEnd"/>
            <w:r w:rsidRPr="006E5F66">
              <w:rPr>
                <w:rFonts w:ascii="Times New Roman" w:hAnsi="Times New Roman" w:cs="Times New Roman"/>
                <w:sz w:val="20"/>
                <w:szCs w:val="20"/>
              </w:rPr>
              <w:t>(2012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330C6" w14:textId="4597FDC1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No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2C9B6" w14:textId="793002D9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Yes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12448" w14:textId="7EC1A8AB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9BDD7" w14:textId="3F6E94D0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4B938" w14:textId="789C043D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28A90" w14:textId="73C9F657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A7B65" w14:textId="37EFA281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CBDA9" w14:textId="5D23097B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4F2DB" w14:textId="21424253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59C12" w14:textId="05F740A0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.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AA600" w14:textId="26008E9A" w:rsidR="00B74C28" w:rsidRPr="006E5F66" w:rsidRDefault="00EE1520" w:rsidP="00B74C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rate</w:t>
            </w:r>
          </w:p>
        </w:tc>
      </w:tr>
      <w:tr w:rsidR="00B74C28" w:rsidRPr="006E5F66" w14:paraId="5FE0C933" w14:textId="471AC7FD" w:rsidTr="00EE1520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0EA25" w14:textId="0FBF980F" w:rsidR="00B74C28" w:rsidRPr="006E5F66" w:rsidRDefault="00B74C28" w:rsidP="00F962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proofErr w:type="spellStart"/>
            <w:r w:rsidRPr="006E5F66">
              <w:rPr>
                <w:rFonts w:ascii="Times New Roman" w:hAnsi="Times New Roman" w:cs="Times New Roman"/>
                <w:sz w:val="20"/>
                <w:szCs w:val="20"/>
              </w:rPr>
              <w:t>Anyaele</w:t>
            </w:r>
            <w:proofErr w:type="spellEnd"/>
            <w:r w:rsidRPr="006E5F66">
              <w:rPr>
                <w:rFonts w:ascii="Times New Roman" w:hAnsi="Times New Roman" w:cs="Times New Roman"/>
                <w:sz w:val="20"/>
                <w:szCs w:val="20"/>
              </w:rPr>
              <w:t>(2021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366D6" w14:textId="295C11D6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No 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CC79C" w14:textId="4632C019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Yes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25110" w14:textId="1ED2F74B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C9ECB" w14:textId="5F743AB7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48C44" w14:textId="6FCA191B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5E13A" w14:textId="77179D25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E1D5A" w14:textId="71E2623F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8D0C5" w14:textId="15AD7C95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E15EC" w14:textId="7F0FE66F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BB80E" w14:textId="20082776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.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7023C" w14:textId="79B31715" w:rsidR="00B74C28" w:rsidRPr="006E5F66" w:rsidRDefault="00EE1520" w:rsidP="00B74C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oderate </w:t>
            </w:r>
          </w:p>
        </w:tc>
      </w:tr>
      <w:tr w:rsidR="00B74C28" w:rsidRPr="006E5F66" w14:paraId="3DFB729C" w14:textId="7B33F760" w:rsidTr="00EE1520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54EC2" w14:textId="44392CCC" w:rsidR="00B74C28" w:rsidRPr="006E5F66" w:rsidRDefault="00B74C28" w:rsidP="00F962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sz w:val="20"/>
                <w:szCs w:val="20"/>
              </w:rPr>
              <w:t>Wiese(2017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B5DD0" w14:textId="7ADF31F5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ADFA2" w14:textId="6B441D4D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23958" w14:textId="0854182C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EC999" w14:textId="4B6B41F5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8CA3F" w14:textId="3A640BAF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3C0A8" w14:textId="54CDC796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2CAD8" w14:textId="14E00BFE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C83D5" w14:textId="03BBDC24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A412C" w14:textId="73DEAC83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307B5" w14:textId="408D04D7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.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61F34" w14:textId="3F6F36BC" w:rsidR="00B74C28" w:rsidRPr="006E5F66" w:rsidRDefault="00EE1520" w:rsidP="00B74C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ow </w:t>
            </w:r>
          </w:p>
        </w:tc>
      </w:tr>
      <w:tr w:rsidR="00B74C28" w:rsidRPr="006E5F66" w14:paraId="53AF6A90" w14:textId="5D1417DA" w:rsidTr="00EE1520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9223E" w14:textId="60787489" w:rsidR="00B74C28" w:rsidRPr="006E5F66" w:rsidRDefault="00B74C28" w:rsidP="00F962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5F66">
              <w:rPr>
                <w:rFonts w:ascii="Times New Roman" w:hAnsi="Times New Roman" w:cs="Times New Roman"/>
                <w:sz w:val="20"/>
                <w:szCs w:val="20"/>
              </w:rPr>
              <w:t>Okoth</w:t>
            </w:r>
            <w:proofErr w:type="spellEnd"/>
            <w:r w:rsidRPr="006E5F66">
              <w:rPr>
                <w:rFonts w:ascii="Times New Roman" w:hAnsi="Times New Roman" w:cs="Times New Roman"/>
                <w:sz w:val="20"/>
                <w:szCs w:val="20"/>
              </w:rPr>
              <w:t>(2015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391EA" w14:textId="763F4946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1C5B3" w14:textId="692C0ED7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A626E" w14:textId="0CEEE0BF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F0036" w14:textId="1DA22B32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7E0F9" w14:textId="352ACC4F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E83A0" w14:textId="5948966B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C82CB" w14:textId="7238C18C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26E46" w14:textId="39F771BC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D6D0A" w14:textId="7CFF91A1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CEAFB" w14:textId="7382D269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40054" w14:textId="6B474F0F" w:rsidR="00B74C28" w:rsidRPr="006E5F66" w:rsidRDefault="00EE1520" w:rsidP="00B74C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ow </w:t>
            </w:r>
          </w:p>
        </w:tc>
      </w:tr>
      <w:tr w:rsidR="00B74C28" w:rsidRPr="006E5F66" w14:paraId="4674F788" w14:textId="6A219E03" w:rsidTr="00EE1520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EA834" w14:textId="081B913A" w:rsidR="00B74C28" w:rsidRPr="006E5F66" w:rsidRDefault="00B74C28" w:rsidP="00F962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sz w:val="20"/>
                <w:szCs w:val="20"/>
              </w:rPr>
              <w:t>Albert(2016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7B8DF" w14:textId="623AACA7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BFEA8" w14:textId="5E5A578B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53CFD" w14:textId="08870237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1741A" w14:textId="12513DAB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FDA25" w14:textId="395305A7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088F8" w14:textId="74FDA719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36F87" w14:textId="0666137F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A7B4A" w14:textId="6B3C4DAA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89947" w14:textId="7CCEE8F9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D1900" w14:textId="28CC88C7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.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7C729" w14:textId="498C9248" w:rsidR="00B74C28" w:rsidRPr="006E5F66" w:rsidRDefault="00EE1520" w:rsidP="00B74C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oderate </w:t>
            </w:r>
          </w:p>
        </w:tc>
      </w:tr>
      <w:tr w:rsidR="00B74C28" w:rsidRPr="006E5F66" w14:paraId="2547C6D9" w14:textId="72B85DF8" w:rsidTr="00EE1520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0936E" w14:textId="249F0F4D" w:rsidR="00B74C28" w:rsidRPr="006E5F66" w:rsidRDefault="00B74C28" w:rsidP="00F962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sz w:val="20"/>
                <w:szCs w:val="20"/>
              </w:rPr>
              <w:t>Collins(2009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4917E" w14:textId="07B1FC8A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E60E5" w14:textId="5009F49A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80E08" w14:textId="0F5E38E9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EFE67" w14:textId="16844A2E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2A9C7" w14:textId="2249D568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83AF0" w14:textId="32738AC0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A0EEF" w14:textId="15069787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BC980" w14:textId="3B67C0EA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E3C2B" w14:textId="49A7F88F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72374" w14:textId="4BF75D9D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9DB65" w14:textId="4692E3CE" w:rsidR="00B74C28" w:rsidRPr="006E5F66" w:rsidRDefault="00EE1520" w:rsidP="00B74C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oderate </w:t>
            </w:r>
          </w:p>
        </w:tc>
      </w:tr>
      <w:tr w:rsidR="00B74C28" w:rsidRPr="006E5F66" w14:paraId="48B9F252" w14:textId="633576FD" w:rsidTr="00EE1520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005EC" w14:textId="051ABD6A" w:rsidR="00B74C28" w:rsidRPr="006E5F66" w:rsidRDefault="00B74C28" w:rsidP="00F962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5F66">
              <w:rPr>
                <w:rFonts w:ascii="Times New Roman" w:hAnsi="Times New Roman" w:cs="Times New Roman"/>
                <w:sz w:val="20"/>
                <w:szCs w:val="20"/>
              </w:rPr>
              <w:t>Ndung’u</w:t>
            </w:r>
            <w:proofErr w:type="spellEnd"/>
            <w:r w:rsidRPr="006E5F66">
              <w:rPr>
                <w:rFonts w:ascii="Times New Roman" w:hAnsi="Times New Roman" w:cs="Times New Roman"/>
                <w:sz w:val="20"/>
                <w:szCs w:val="20"/>
              </w:rPr>
              <w:t>(2015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01994" w14:textId="3BF50BEC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243DE" w14:textId="1CE4CF4C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27449" w14:textId="1499FF68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41027" w14:textId="03300FFE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C76EA" w14:textId="66BA096A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AEB8B" w14:textId="7123CAEC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AE2C6" w14:textId="38EFC5D9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AB760" w14:textId="713E95FE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99181" w14:textId="6BCF3DCE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FBB1C" w14:textId="0882E5A6" w:rsidR="00B74C28" w:rsidRPr="006E5F66" w:rsidRDefault="00B74C28" w:rsidP="00F962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F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.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2B9CE" w14:textId="0D34B140" w:rsidR="00B74C28" w:rsidRPr="006E5F66" w:rsidRDefault="00EE1520" w:rsidP="00B74C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oderate </w:t>
            </w:r>
          </w:p>
        </w:tc>
      </w:tr>
    </w:tbl>
    <w:p w14:paraId="44D58CDC" w14:textId="77777777" w:rsidR="001A77E3" w:rsidRPr="00045AFC" w:rsidRDefault="001A77E3" w:rsidP="00045AFC"/>
    <w:sectPr w:rsidR="001A77E3" w:rsidRPr="00045AFC" w:rsidSect="004F04A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2902"/>
    <w:rsid w:val="000057D6"/>
    <w:rsid w:val="00006137"/>
    <w:rsid w:val="00010A07"/>
    <w:rsid w:val="00012277"/>
    <w:rsid w:val="00045AFC"/>
    <w:rsid w:val="000848C9"/>
    <w:rsid w:val="000B0C54"/>
    <w:rsid w:val="000C5CBF"/>
    <w:rsid w:val="000E2902"/>
    <w:rsid w:val="000E7EF1"/>
    <w:rsid w:val="0010448F"/>
    <w:rsid w:val="001147CF"/>
    <w:rsid w:val="00133349"/>
    <w:rsid w:val="001A77E3"/>
    <w:rsid w:val="001F6899"/>
    <w:rsid w:val="0023752C"/>
    <w:rsid w:val="00237AEC"/>
    <w:rsid w:val="0026726C"/>
    <w:rsid w:val="00296FAD"/>
    <w:rsid w:val="002B0F3E"/>
    <w:rsid w:val="003324C9"/>
    <w:rsid w:val="003953E3"/>
    <w:rsid w:val="003A407A"/>
    <w:rsid w:val="00402EDD"/>
    <w:rsid w:val="004206DE"/>
    <w:rsid w:val="00431BB6"/>
    <w:rsid w:val="004409DD"/>
    <w:rsid w:val="00440E43"/>
    <w:rsid w:val="00457989"/>
    <w:rsid w:val="00496152"/>
    <w:rsid w:val="004B2539"/>
    <w:rsid w:val="004F04A7"/>
    <w:rsid w:val="00500156"/>
    <w:rsid w:val="00501298"/>
    <w:rsid w:val="00512211"/>
    <w:rsid w:val="0052406F"/>
    <w:rsid w:val="005848B6"/>
    <w:rsid w:val="005855C9"/>
    <w:rsid w:val="00614D6A"/>
    <w:rsid w:val="00640235"/>
    <w:rsid w:val="00657788"/>
    <w:rsid w:val="00687867"/>
    <w:rsid w:val="00687E05"/>
    <w:rsid w:val="006A1E4F"/>
    <w:rsid w:val="006A49EA"/>
    <w:rsid w:val="006B6497"/>
    <w:rsid w:val="006C0545"/>
    <w:rsid w:val="006E5F66"/>
    <w:rsid w:val="00710E68"/>
    <w:rsid w:val="00746515"/>
    <w:rsid w:val="00786198"/>
    <w:rsid w:val="0079409D"/>
    <w:rsid w:val="007D22BB"/>
    <w:rsid w:val="008136A6"/>
    <w:rsid w:val="008454CD"/>
    <w:rsid w:val="00865261"/>
    <w:rsid w:val="00867384"/>
    <w:rsid w:val="008808EC"/>
    <w:rsid w:val="00896F79"/>
    <w:rsid w:val="008A5829"/>
    <w:rsid w:val="008B2921"/>
    <w:rsid w:val="008F3EBC"/>
    <w:rsid w:val="00903105"/>
    <w:rsid w:val="00930339"/>
    <w:rsid w:val="009634D0"/>
    <w:rsid w:val="0097705A"/>
    <w:rsid w:val="00992665"/>
    <w:rsid w:val="009C2BD4"/>
    <w:rsid w:val="009D600A"/>
    <w:rsid w:val="009F55C5"/>
    <w:rsid w:val="00A174B7"/>
    <w:rsid w:val="00A40498"/>
    <w:rsid w:val="00A92182"/>
    <w:rsid w:val="00A96C88"/>
    <w:rsid w:val="00A96DED"/>
    <w:rsid w:val="00AD0F3D"/>
    <w:rsid w:val="00AF003B"/>
    <w:rsid w:val="00B16DFA"/>
    <w:rsid w:val="00B50D3B"/>
    <w:rsid w:val="00B5666C"/>
    <w:rsid w:val="00B63936"/>
    <w:rsid w:val="00B66909"/>
    <w:rsid w:val="00B71B44"/>
    <w:rsid w:val="00B74C28"/>
    <w:rsid w:val="00B934C6"/>
    <w:rsid w:val="00BA6254"/>
    <w:rsid w:val="00BC537F"/>
    <w:rsid w:val="00BE0CD8"/>
    <w:rsid w:val="00BF55F7"/>
    <w:rsid w:val="00C055DE"/>
    <w:rsid w:val="00C245D9"/>
    <w:rsid w:val="00C37384"/>
    <w:rsid w:val="00C536E6"/>
    <w:rsid w:val="00C72586"/>
    <w:rsid w:val="00CA4013"/>
    <w:rsid w:val="00CB4F7B"/>
    <w:rsid w:val="00CC79D3"/>
    <w:rsid w:val="00CF0338"/>
    <w:rsid w:val="00D260C5"/>
    <w:rsid w:val="00D538B2"/>
    <w:rsid w:val="00D57A7F"/>
    <w:rsid w:val="00D815EE"/>
    <w:rsid w:val="00D85A5A"/>
    <w:rsid w:val="00D86B26"/>
    <w:rsid w:val="00E210C5"/>
    <w:rsid w:val="00E252BA"/>
    <w:rsid w:val="00E343F5"/>
    <w:rsid w:val="00E40DF3"/>
    <w:rsid w:val="00E87ED5"/>
    <w:rsid w:val="00E90164"/>
    <w:rsid w:val="00EA2F6A"/>
    <w:rsid w:val="00EB4E42"/>
    <w:rsid w:val="00EE1520"/>
    <w:rsid w:val="00EE33F9"/>
    <w:rsid w:val="00EE6366"/>
    <w:rsid w:val="00F226DB"/>
    <w:rsid w:val="00F501FA"/>
    <w:rsid w:val="00F6125A"/>
    <w:rsid w:val="00F8593A"/>
    <w:rsid w:val="00F96299"/>
    <w:rsid w:val="00FA660D"/>
    <w:rsid w:val="00FC7533"/>
    <w:rsid w:val="00FD0A49"/>
    <w:rsid w:val="00FE0EE9"/>
    <w:rsid w:val="00FF0DF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3449C7"/>
  <w15:docId w15:val="{49AAC27B-77F2-46AF-BFA2-00DD33FA9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7384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7384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0C5CBF"/>
    <w:pPr>
      <w:autoSpaceDE w:val="0"/>
      <w:autoSpaceDN w:val="0"/>
      <w:adjustRightInd w:val="0"/>
      <w:spacing w:after="0" w:line="240" w:lineRule="auto"/>
    </w:pPr>
    <w:rPr>
      <w:rFonts w:ascii="Times New Roman" w:eastAsiaTheme="minorHAnsi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456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er\AppData\Roaming\Microsoft\Word\STARTUP\Zotero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Zotero</Template>
  <TotalTime>812</TotalTime>
  <Pages>1</Pages>
  <Words>304</Words>
  <Characters>173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User</cp:lastModifiedBy>
  <cp:revision>36</cp:revision>
  <dcterms:created xsi:type="dcterms:W3CDTF">2022-12-08T10:20:00Z</dcterms:created>
  <dcterms:modified xsi:type="dcterms:W3CDTF">2024-08-12T14:06:00Z</dcterms:modified>
</cp:coreProperties>
</file>